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0BA45" w14:textId="77777777" w:rsidR="00E90E41" w:rsidRPr="00AD7B1C" w:rsidRDefault="00E90E41" w:rsidP="00E90E41">
      <w:pPr>
        <w:keepNext/>
        <w:jc w:val="center"/>
        <w:rPr>
          <w:rFonts w:asciiTheme="minorHAnsi" w:hAnsiTheme="minorHAnsi" w:cstheme="minorHAnsi"/>
        </w:rPr>
      </w:pPr>
      <w:r w:rsidRPr="00AD7B1C">
        <w:rPr>
          <w:rFonts w:asciiTheme="minorHAnsi" w:hAnsiTheme="minorHAnsi" w:cstheme="minorHAnsi"/>
          <w:noProof/>
        </w:rPr>
        <w:drawing>
          <wp:inline distT="0" distB="0" distL="0" distR="0" wp14:anchorId="4350E48D" wp14:editId="115CC493">
            <wp:extent cx="5829300" cy="4258222"/>
            <wp:effectExtent l="0" t="0" r="0" b="0"/>
            <wp:docPr id="10" name="Picture 1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25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F1F6" w14:textId="500CEBA4" w:rsidR="00E90E41" w:rsidRPr="00AD7B1C" w:rsidRDefault="00E90E41" w:rsidP="00E90E41">
      <w:pPr>
        <w:jc w:val="both"/>
        <w:rPr>
          <w:rFonts w:asciiTheme="minorHAnsi" w:hAnsiTheme="minorHAnsi" w:cstheme="minorHAnsi"/>
          <w:sz w:val="20"/>
          <w:szCs w:val="20"/>
        </w:rPr>
      </w:pPr>
      <w:r w:rsidRPr="008F22BE">
        <w:rPr>
          <w:rFonts w:asciiTheme="minorHAnsi" w:hAnsiTheme="minorHAnsi" w:cstheme="minorHAnsi"/>
          <w:b/>
          <w:bCs/>
          <w:i/>
          <w:iCs/>
          <w:sz w:val="20"/>
          <w:szCs w:val="20"/>
        </w:rPr>
        <w:t>Figure S</w:t>
      </w:r>
      <w:r w:rsidR="00EC1903">
        <w:rPr>
          <w:rFonts w:asciiTheme="minorHAnsi" w:hAnsiTheme="minorHAnsi" w:cstheme="minorHAnsi"/>
          <w:b/>
          <w:bCs/>
          <w:i/>
          <w:iCs/>
          <w:sz w:val="20"/>
          <w:szCs w:val="20"/>
        </w:rPr>
        <w:t>3</w:t>
      </w:r>
      <w:r w:rsidRPr="008F22BE">
        <w:rPr>
          <w:rFonts w:asciiTheme="minorHAnsi" w:hAnsiTheme="minorHAnsi" w:cstheme="minorHAnsi"/>
          <w:b/>
          <w:bCs/>
          <w:i/>
          <w:iCs/>
          <w:sz w:val="20"/>
          <w:szCs w:val="20"/>
        </w:rPr>
        <w:t>:</w:t>
      </w:r>
      <w:r w:rsidRPr="00AD7B1C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AD7B1C">
        <w:rPr>
          <w:rFonts w:asciiTheme="minorHAnsi" w:hAnsiTheme="minorHAnsi" w:cstheme="minorHAnsi"/>
          <w:i/>
          <w:iCs/>
          <w:sz w:val="20"/>
          <w:szCs w:val="20"/>
        </w:rPr>
        <w:t>Hazard ratios and 95% confidence intervals for interactions of DP1 and DP2 with age and sex.</w:t>
      </w:r>
      <w:r w:rsidRPr="00AD7B1C">
        <w:rPr>
          <w:rFonts w:asciiTheme="minorHAnsi" w:hAnsiTheme="minorHAnsi" w:cstheme="minorHAnsi"/>
          <w:sz w:val="20"/>
          <w:szCs w:val="20"/>
        </w:rPr>
        <w:t xml:space="preserve"> Likelihood ratio tests for interactions of age and sex with the dietary pattern z-scores in linear and quintile form. Note: X-axis represents HRs with associated 95% confidence intervals and is on the log scale. HRs shown for DP z-scores in linear form and for quintile 5 vs. 1. Right-hand column denotes the likelihood ratio test results for interaction. The fully adjusted model was adjusted for age (for the age interaction, age attained during follow-up was used and not age at baseline), sex, smoking status, total daily energy intake (log-kJ), Townsend deprivation index (quintiles), and diabetes status. The model was also stratified by BMI (underweight, healthy weight, overweight, obese), physical activity level (MET-hours per week : low, moderate, vigorous), educational attainment (higher degree, any school degree, vocational qualification, none of the above) and family history of CRC.   DP, dietary pattern; Q1, quintile  1; Q5,  quintile 5.  </w:t>
      </w:r>
    </w:p>
    <w:p w14:paraId="031D3ED1" w14:textId="77777777" w:rsidR="00E5093F" w:rsidRDefault="00E5093F"/>
    <w:sectPr w:rsidR="00E5093F" w:rsidSect="00E90E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41"/>
    <w:rsid w:val="004A4A16"/>
    <w:rsid w:val="006373AB"/>
    <w:rsid w:val="00E5093F"/>
    <w:rsid w:val="00E90E41"/>
    <w:rsid w:val="00EC1903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007BD"/>
  <w15:chartTrackingRefBased/>
  <w15:docId w15:val="{B6289A95-2FFF-6946-BA7C-027C8955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E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3</cp:revision>
  <dcterms:created xsi:type="dcterms:W3CDTF">2024-05-26T21:51:00Z</dcterms:created>
  <dcterms:modified xsi:type="dcterms:W3CDTF">2024-06-25T15:35:00Z</dcterms:modified>
</cp:coreProperties>
</file>